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637A2" w14:textId="77777777" w:rsidR="0033602A" w:rsidRPr="0068442D" w:rsidRDefault="0033602A" w:rsidP="0033602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8442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 w:rsidRPr="0068442D">
        <w:rPr>
          <w:rFonts w:ascii="Times New Roman" w:eastAsia="Times New Roman" w:hAnsi="Times New Roman" w:cs="Times New Roman"/>
          <w:bCs/>
          <w:sz w:val="24"/>
          <w:szCs w:val="24"/>
        </w:rPr>
        <w:t>Overview of Application Training Vide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754"/>
        <w:gridCol w:w="2010"/>
        <w:gridCol w:w="1925"/>
        <w:gridCol w:w="1907"/>
      </w:tblGrid>
      <w:tr w:rsidR="0033602A" w:rsidRPr="0068442D" w14:paraId="1FDDFCEF" w14:textId="77777777" w:rsidTr="005A24EA"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830F7CD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F44EC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2" w:type="dxa"/>
            <w:gridSpan w:val="3"/>
            <w:tcBorders>
              <w:left w:val="single" w:sz="4" w:space="0" w:color="auto"/>
            </w:tcBorders>
          </w:tcPr>
          <w:p w14:paraId="5E23D638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ining Video</w:t>
            </w:r>
          </w:p>
        </w:tc>
      </w:tr>
      <w:tr w:rsidR="0033602A" w:rsidRPr="0068442D" w14:paraId="6CA15A61" w14:textId="77777777" w:rsidTr="005A24EA"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D2774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F63AF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</w:tcPr>
          <w:p w14:paraId="1240028D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Excellent”</w:t>
            </w:r>
          </w:p>
        </w:tc>
        <w:tc>
          <w:tcPr>
            <w:tcW w:w="1925" w:type="dxa"/>
          </w:tcPr>
          <w:p w14:paraId="3CAE83C2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Good”</w:t>
            </w:r>
          </w:p>
        </w:tc>
        <w:tc>
          <w:tcPr>
            <w:tcW w:w="1907" w:type="dxa"/>
          </w:tcPr>
          <w:p w14:paraId="0E018D96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Poor”</w:t>
            </w:r>
          </w:p>
        </w:tc>
      </w:tr>
      <w:tr w:rsidR="0033602A" w:rsidRPr="0068442D" w14:paraId="51BB2B41" w14:textId="77777777" w:rsidTr="005A24EA">
        <w:tc>
          <w:tcPr>
            <w:tcW w:w="1754" w:type="dxa"/>
            <w:vMerge w:val="restart"/>
            <w:tcBorders>
              <w:top w:val="single" w:sz="4" w:space="0" w:color="auto"/>
            </w:tcBorders>
            <w:vAlign w:val="center"/>
          </w:tcPr>
          <w:p w14:paraId="05151F7F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of Step</w:t>
            </w: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Seconds)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1666001D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tep 1 </w:t>
            </w: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“Assesses Breathing”</w:t>
            </w:r>
          </w:p>
        </w:tc>
        <w:tc>
          <w:tcPr>
            <w:tcW w:w="2010" w:type="dxa"/>
            <w:vAlign w:val="center"/>
          </w:tcPr>
          <w:p w14:paraId="621F1C1E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:53</w:t>
            </w:r>
          </w:p>
        </w:tc>
        <w:tc>
          <w:tcPr>
            <w:tcW w:w="1925" w:type="dxa"/>
            <w:vAlign w:val="center"/>
          </w:tcPr>
          <w:p w14:paraId="5E86A4F5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:35</w:t>
            </w:r>
          </w:p>
        </w:tc>
        <w:tc>
          <w:tcPr>
            <w:tcW w:w="1907" w:type="dxa"/>
            <w:vAlign w:val="center"/>
          </w:tcPr>
          <w:p w14:paraId="6E7320B8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:38</w:t>
            </w:r>
          </w:p>
        </w:tc>
      </w:tr>
      <w:tr w:rsidR="0033602A" w:rsidRPr="0068442D" w14:paraId="1DC8F743" w14:textId="77777777" w:rsidTr="005A24EA">
        <w:tc>
          <w:tcPr>
            <w:tcW w:w="1754" w:type="dxa"/>
            <w:vMerge/>
          </w:tcPr>
          <w:p w14:paraId="1477328F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3BDB588A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2</w:t>
            </w: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“Calls for Help”</w:t>
            </w:r>
          </w:p>
        </w:tc>
        <w:tc>
          <w:tcPr>
            <w:tcW w:w="2010" w:type="dxa"/>
            <w:vAlign w:val="center"/>
          </w:tcPr>
          <w:p w14:paraId="68E06FA3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:20</w:t>
            </w:r>
          </w:p>
        </w:tc>
        <w:tc>
          <w:tcPr>
            <w:tcW w:w="1925" w:type="dxa"/>
            <w:vAlign w:val="center"/>
          </w:tcPr>
          <w:p w14:paraId="0527A153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24</w:t>
            </w:r>
          </w:p>
        </w:tc>
        <w:tc>
          <w:tcPr>
            <w:tcW w:w="1907" w:type="dxa"/>
            <w:vAlign w:val="center"/>
          </w:tcPr>
          <w:p w14:paraId="5C64B036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:45</w:t>
            </w:r>
          </w:p>
        </w:tc>
      </w:tr>
      <w:tr w:rsidR="0033602A" w:rsidRPr="0068442D" w14:paraId="11FF899F" w14:textId="77777777" w:rsidTr="005A24EA">
        <w:tc>
          <w:tcPr>
            <w:tcW w:w="1754" w:type="dxa"/>
            <w:vMerge/>
          </w:tcPr>
          <w:p w14:paraId="41C2918B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605650EB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3</w:t>
            </w: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/>
              <w:t>“Suctions”</w:t>
            </w:r>
          </w:p>
        </w:tc>
        <w:tc>
          <w:tcPr>
            <w:tcW w:w="2010" w:type="dxa"/>
            <w:vAlign w:val="center"/>
          </w:tcPr>
          <w:p w14:paraId="6A6B35E3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:44</w:t>
            </w:r>
          </w:p>
        </w:tc>
        <w:tc>
          <w:tcPr>
            <w:tcW w:w="1925" w:type="dxa"/>
            <w:vAlign w:val="center"/>
          </w:tcPr>
          <w:p w14:paraId="2DFF4299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00</w:t>
            </w:r>
          </w:p>
        </w:tc>
        <w:tc>
          <w:tcPr>
            <w:tcW w:w="1907" w:type="dxa"/>
            <w:vAlign w:val="center"/>
          </w:tcPr>
          <w:p w14:paraId="34AAA819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00</w:t>
            </w:r>
          </w:p>
        </w:tc>
      </w:tr>
      <w:tr w:rsidR="0033602A" w:rsidRPr="0068442D" w14:paraId="488621AE" w14:textId="77777777" w:rsidTr="005A24EA">
        <w:tc>
          <w:tcPr>
            <w:tcW w:w="1754" w:type="dxa"/>
            <w:vMerge/>
          </w:tcPr>
          <w:p w14:paraId="134F57A1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65E17E2C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4</w:t>
            </w:r>
          </w:p>
          <w:p w14:paraId="16B25127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Trach Problem”</w:t>
            </w:r>
          </w:p>
        </w:tc>
        <w:tc>
          <w:tcPr>
            <w:tcW w:w="2010" w:type="dxa"/>
            <w:vAlign w:val="center"/>
          </w:tcPr>
          <w:p w14:paraId="51DFFF9C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09</w:t>
            </w:r>
          </w:p>
        </w:tc>
        <w:tc>
          <w:tcPr>
            <w:tcW w:w="1925" w:type="dxa"/>
            <w:vAlign w:val="center"/>
          </w:tcPr>
          <w:p w14:paraId="195DF797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16</w:t>
            </w:r>
          </w:p>
        </w:tc>
        <w:tc>
          <w:tcPr>
            <w:tcW w:w="1907" w:type="dxa"/>
            <w:vAlign w:val="center"/>
          </w:tcPr>
          <w:p w14:paraId="44F00F42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40</w:t>
            </w:r>
          </w:p>
        </w:tc>
      </w:tr>
      <w:tr w:rsidR="0033602A" w:rsidRPr="0068442D" w14:paraId="5D243B15" w14:textId="77777777" w:rsidTr="005A24EA">
        <w:tc>
          <w:tcPr>
            <w:tcW w:w="1754" w:type="dxa"/>
            <w:vMerge/>
          </w:tcPr>
          <w:p w14:paraId="5CC6EDB8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569AA00E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5</w:t>
            </w:r>
          </w:p>
          <w:p w14:paraId="04FB2EBA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Trach Size-Length-Type”</w:t>
            </w:r>
          </w:p>
        </w:tc>
        <w:tc>
          <w:tcPr>
            <w:tcW w:w="2010" w:type="dxa"/>
            <w:vAlign w:val="center"/>
          </w:tcPr>
          <w:p w14:paraId="333C4FCA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:18</w:t>
            </w:r>
          </w:p>
        </w:tc>
        <w:tc>
          <w:tcPr>
            <w:tcW w:w="1925" w:type="dxa"/>
            <w:vAlign w:val="center"/>
          </w:tcPr>
          <w:p w14:paraId="2BCDD765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22</w:t>
            </w:r>
          </w:p>
        </w:tc>
        <w:tc>
          <w:tcPr>
            <w:tcW w:w="1907" w:type="dxa"/>
            <w:vAlign w:val="center"/>
          </w:tcPr>
          <w:p w14:paraId="12CCFD75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3602A" w:rsidRPr="0068442D" w14:paraId="3170A30A" w14:textId="77777777" w:rsidTr="005A24EA">
        <w:tc>
          <w:tcPr>
            <w:tcW w:w="1754" w:type="dxa"/>
            <w:vMerge/>
          </w:tcPr>
          <w:p w14:paraId="51FB7CB4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37EBEAB2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6</w:t>
            </w:r>
          </w:p>
          <w:p w14:paraId="70977851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</w:t>
            </w:r>
            <w:proofErr w:type="spellStart"/>
            <w:proofErr w:type="gramStart"/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skable”</w:t>
            </w: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010" w:type="dxa"/>
            <w:vAlign w:val="center"/>
          </w:tcPr>
          <w:p w14:paraId="7DEFAA77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25" w:type="dxa"/>
            <w:vAlign w:val="center"/>
          </w:tcPr>
          <w:p w14:paraId="6E6B9EEC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31BCC224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3602A" w:rsidRPr="0068442D" w14:paraId="2BDEA023" w14:textId="77777777" w:rsidTr="005A24EA">
        <w:tc>
          <w:tcPr>
            <w:tcW w:w="1754" w:type="dxa"/>
            <w:vMerge/>
          </w:tcPr>
          <w:p w14:paraId="492B86CE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25DF7450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7</w:t>
            </w:r>
          </w:p>
          <w:p w14:paraId="087DF4FC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Shoulder Roll”</w:t>
            </w:r>
          </w:p>
        </w:tc>
        <w:tc>
          <w:tcPr>
            <w:tcW w:w="2010" w:type="dxa"/>
            <w:vAlign w:val="center"/>
          </w:tcPr>
          <w:p w14:paraId="632C2BCE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18</w:t>
            </w:r>
          </w:p>
        </w:tc>
        <w:tc>
          <w:tcPr>
            <w:tcW w:w="1925" w:type="dxa"/>
            <w:vAlign w:val="center"/>
          </w:tcPr>
          <w:p w14:paraId="309969E2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087FDA19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3602A" w:rsidRPr="0068442D" w14:paraId="09DEF3D4" w14:textId="77777777" w:rsidTr="005A24EA">
        <w:tc>
          <w:tcPr>
            <w:tcW w:w="1754" w:type="dxa"/>
            <w:vMerge/>
          </w:tcPr>
          <w:p w14:paraId="16B23B41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4E97EC9A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8</w:t>
            </w:r>
          </w:p>
          <w:p w14:paraId="355CAE6E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Removes Trach”</w:t>
            </w:r>
          </w:p>
        </w:tc>
        <w:tc>
          <w:tcPr>
            <w:tcW w:w="2010" w:type="dxa"/>
            <w:vAlign w:val="center"/>
          </w:tcPr>
          <w:p w14:paraId="3F9C8DAC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31</w:t>
            </w:r>
          </w:p>
        </w:tc>
        <w:tc>
          <w:tcPr>
            <w:tcW w:w="1925" w:type="dxa"/>
            <w:vAlign w:val="center"/>
          </w:tcPr>
          <w:p w14:paraId="73F3E5E9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:42</w:t>
            </w:r>
          </w:p>
        </w:tc>
        <w:tc>
          <w:tcPr>
            <w:tcW w:w="1907" w:type="dxa"/>
            <w:vAlign w:val="center"/>
          </w:tcPr>
          <w:p w14:paraId="6EC80118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3602A" w:rsidRPr="0068442D" w14:paraId="7E7C0F9C" w14:textId="77777777" w:rsidTr="005A24EA">
        <w:tc>
          <w:tcPr>
            <w:tcW w:w="1754" w:type="dxa"/>
            <w:vMerge/>
          </w:tcPr>
          <w:p w14:paraId="493CB41A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38D62A1B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9</w:t>
            </w:r>
          </w:p>
          <w:p w14:paraId="0B1A0D6D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Bag Mask”</w:t>
            </w:r>
          </w:p>
        </w:tc>
        <w:tc>
          <w:tcPr>
            <w:tcW w:w="2010" w:type="dxa"/>
            <w:vAlign w:val="center"/>
          </w:tcPr>
          <w:p w14:paraId="0181CA3F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25</w:t>
            </w:r>
          </w:p>
        </w:tc>
        <w:tc>
          <w:tcPr>
            <w:tcW w:w="1925" w:type="dxa"/>
            <w:vAlign w:val="center"/>
          </w:tcPr>
          <w:p w14:paraId="6B38767A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:16</w:t>
            </w:r>
          </w:p>
        </w:tc>
        <w:tc>
          <w:tcPr>
            <w:tcW w:w="1907" w:type="dxa"/>
            <w:vAlign w:val="center"/>
          </w:tcPr>
          <w:p w14:paraId="70260ADF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31</w:t>
            </w:r>
          </w:p>
        </w:tc>
      </w:tr>
      <w:tr w:rsidR="0033602A" w:rsidRPr="0068442D" w14:paraId="1C14C3D5" w14:textId="77777777" w:rsidTr="005A24EA">
        <w:tc>
          <w:tcPr>
            <w:tcW w:w="1754" w:type="dxa"/>
            <w:vMerge/>
          </w:tcPr>
          <w:p w14:paraId="786FC496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72D5A480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10</w:t>
            </w:r>
          </w:p>
          <w:p w14:paraId="0914C601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Inserts Trach”</w:t>
            </w:r>
          </w:p>
        </w:tc>
        <w:tc>
          <w:tcPr>
            <w:tcW w:w="2010" w:type="dxa"/>
            <w:vAlign w:val="center"/>
          </w:tcPr>
          <w:p w14:paraId="7CFCBF72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:54</w:t>
            </w:r>
          </w:p>
        </w:tc>
        <w:tc>
          <w:tcPr>
            <w:tcW w:w="1925" w:type="dxa"/>
            <w:vAlign w:val="center"/>
          </w:tcPr>
          <w:p w14:paraId="07496344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:32</w:t>
            </w:r>
          </w:p>
        </w:tc>
        <w:tc>
          <w:tcPr>
            <w:tcW w:w="1907" w:type="dxa"/>
            <w:vAlign w:val="center"/>
          </w:tcPr>
          <w:p w14:paraId="2571DC14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3602A" w:rsidRPr="0068442D" w14:paraId="78398221" w14:textId="77777777" w:rsidTr="005A24EA">
        <w:tc>
          <w:tcPr>
            <w:tcW w:w="1754" w:type="dxa"/>
            <w:vMerge/>
          </w:tcPr>
          <w:p w14:paraId="63A990AD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7B2035EE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11</w:t>
            </w:r>
          </w:p>
          <w:p w14:paraId="1DC1D9AF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Trach Vent”</w:t>
            </w:r>
          </w:p>
        </w:tc>
        <w:tc>
          <w:tcPr>
            <w:tcW w:w="2010" w:type="dxa"/>
            <w:vAlign w:val="center"/>
          </w:tcPr>
          <w:p w14:paraId="30C8C98B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:01</w:t>
            </w:r>
          </w:p>
        </w:tc>
        <w:tc>
          <w:tcPr>
            <w:tcW w:w="1925" w:type="dxa"/>
            <w:vAlign w:val="center"/>
          </w:tcPr>
          <w:p w14:paraId="21E8B177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:42</w:t>
            </w:r>
          </w:p>
        </w:tc>
        <w:tc>
          <w:tcPr>
            <w:tcW w:w="1907" w:type="dxa"/>
            <w:vAlign w:val="center"/>
          </w:tcPr>
          <w:p w14:paraId="76ECDF25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3602A" w:rsidRPr="0068442D" w14:paraId="10F2E119" w14:textId="77777777" w:rsidTr="005A24EA">
        <w:trPr>
          <w:trHeight w:val="70"/>
        </w:trPr>
        <w:tc>
          <w:tcPr>
            <w:tcW w:w="1754" w:type="dxa"/>
            <w:vMerge/>
          </w:tcPr>
          <w:p w14:paraId="51421736" w14:textId="77777777" w:rsidR="0033602A" w:rsidRPr="0068442D" w:rsidRDefault="0033602A" w:rsidP="005A24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4" w:type="dxa"/>
          </w:tcPr>
          <w:p w14:paraId="6F8149C2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ep 12</w:t>
            </w:r>
          </w:p>
          <w:p w14:paraId="4DF77AD5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“Trach Ties”</w:t>
            </w:r>
          </w:p>
        </w:tc>
        <w:tc>
          <w:tcPr>
            <w:tcW w:w="2010" w:type="dxa"/>
            <w:vAlign w:val="center"/>
          </w:tcPr>
          <w:p w14:paraId="2A3011D3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:38</w:t>
            </w:r>
          </w:p>
        </w:tc>
        <w:tc>
          <w:tcPr>
            <w:tcW w:w="1925" w:type="dxa"/>
            <w:vAlign w:val="center"/>
          </w:tcPr>
          <w:p w14:paraId="11289A55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:36</w:t>
            </w:r>
          </w:p>
        </w:tc>
        <w:tc>
          <w:tcPr>
            <w:tcW w:w="1907" w:type="dxa"/>
            <w:vAlign w:val="center"/>
          </w:tcPr>
          <w:p w14:paraId="5DB557B7" w14:textId="77777777" w:rsidR="0033602A" w:rsidRPr="0068442D" w:rsidRDefault="0033602A" w:rsidP="005A24E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50B238D9" w14:textId="77777777" w:rsidR="0033602A" w:rsidRPr="0068442D" w:rsidRDefault="0033602A" w:rsidP="0033602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8442D">
        <w:rPr>
          <w:rFonts w:ascii="Times New Roman" w:eastAsia="Times New Roman" w:hAnsi="Times New Roman" w:cs="Times New Roman"/>
          <w:sz w:val="20"/>
          <w:szCs w:val="20"/>
        </w:rPr>
        <w:t xml:space="preserve">a, </w:t>
      </w:r>
      <w:proofErr w:type="gramStart"/>
      <w:r w:rsidRPr="0068442D">
        <w:rPr>
          <w:rFonts w:ascii="Times New Roman" w:eastAsia="Times New Roman" w:hAnsi="Times New Roman" w:cs="Times New Roman"/>
          <w:sz w:val="20"/>
          <w:szCs w:val="20"/>
        </w:rPr>
        <w:t>occurrence</w:t>
      </w:r>
      <w:proofErr w:type="gramEnd"/>
      <w:r w:rsidRPr="0068442D">
        <w:rPr>
          <w:rFonts w:ascii="Times New Roman" w:eastAsia="Times New Roman" w:hAnsi="Times New Roman" w:cs="Times New Roman"/>
          <w:sz w:val="20"/>
          <w:szCs w:val="20"/>
        </w:rPr>
        <w:t xml:space="preserve"> and timing of steps determined through consensus video review by two authors as reference standard.</w:t>
      </w:r>
    </w:p>
    <w:p w14:paraId="603BC295" w14:textId="77777777" w:rsidR="0033602A" w:rsidRPr="0068442D" w:rsidRDefault="0033602A" w:rsidP="0033602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8442D">
        <w:rPr>
          <w:rFonts w:ascii="Times New Roman" w:eastAsia="Times New Roman" w:hAnsi="Times New Roman" w:cs="Times New Roman"/>
          <w:sz w:val="20"/>
          <w:szCs w:val="20"/>
        </w:rPr>
        <w:t>b. step 6 was identified for inclusion after production of training videos and thus was not modeled.</w:t>
      </w:r>
      <w:r w:rsidRPr="0068442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9F3AD1C" w14:textId="7A66303E" w:rsidR="009B61FD" w:rsidRPr="00CE4C20" w:rsidRDefault="009B61FD" w:rsidP="009B61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4C2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Pr="00E22AB6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2</w:t>
      </w:r>
      <w:r w:rsidRPr="00CE4C2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E4C20">
        <w:rPr>
          <w:rFonts w:ascii="Times New Roman" w:eastAsia="Times New Roman" w:hAnsi="Times New Roman" w:cs="Times New Roman"/>
          <w:sz w:val="24"/>
          <w:szCs w:val="24"/>
        </w:rPr>
        <w:t xml:space="preserve"> Initial Measures of Accuracy by Video and Step.</w:t>
      </w:r>
    </w:p>
    <w:tbl>
      <w:tblPr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90"/>
        <w:gridCol w:w="2550"/>
        <w:gridCol w:w="2400"/>
        <w:gridCol w:w="2640"/>
      </w:tblGrid>
      <w:tr w:rsidR="009B61FD" w:rsidRPr="009B569C" w14:paraId="70BC1FA4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0A7A" w14:textId="7777777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B51A" w14:textId="7777777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ime-based </w:t>
            </w:r>
            <w:r w:rsidRPr="009B56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Agreement, %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36490" w14:textId="7777777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p Occurrence Agreement, %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B20A" w14:textId="2F079833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verage Difference from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Reference Standard</w:t>
            </w:r>
            <w:r w:rsidRPr="009B56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Sec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D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9B56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mber of timestamp comparisons)</w:t>
            </w:r>
          </w:p>
        </w:tc>
      </w:tr>
      <w:tr w:rsidR="009B61FD" w:rsidRPr="009B569C" w14:paraId="2E475725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DA00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22EC" w14:textId="7777777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6105" w14:textId="7777777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D9E0" w14:textId="7777777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1FD" w:rsidRPr="009B569C" w14:paraId="392C14F6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6E828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50579" w14:textId="28F2F43E" w:rsidR="009B61FD" w:rsidRPr="00D3230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FBC9D" w14:textId="784B9CD2" w:rsidR="009B61FD" w:rsidRPr="000A5764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3B2B8" w14:textId="0E7E8A58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Pr="007860F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9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.9 (41)</w:t>
            </w:r>
          </w:p>
        </w:tc>
      </w:tr>
      <w:tr w:rsidR="009B61FD" w:rsidRPr="009B569C" w14:paraId="612449F3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EC38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F0BCB" w14:textId="3228F1E8" w:rsidR="009B61FD" w:rsidRPr="00D3230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43082" w14:textId="59C1C34B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5A2D4" w14:textId="039665F0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C1DC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.4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6.7 (34)</w:t>
            </w:r>
          </w:p>
        </w:tc>
      </w:tr>
      <w:tr w:rsidR="009B61FD" w:rsidRPr="009B569C" w14:paraId="713BDE2B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DA91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3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EBB6D" w14:textId="79622878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91AC4" w14:textId="160C854A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4A6B1" w14:textId="0CBF78F1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6.8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7)</w:t>
            </w:r>
          </w:p>
        </w:tc>
      </w:tr>
      <w:tr w:rsidR="009B61FD" w:rsidRPr="009B569C" w14:paraId="51507390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F9DB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4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BFF22" w14:textId="6D41867F" w:rsidR="009B61FD" w:rsidRPr="00D3230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77426" w14:textId="05D1B24C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FA381" w14:textId="3AAC3EC3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.9 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(21)</w:t>
            </w:r>
          </w:p>
        </w:tc>
      </w:tr>
      <w:tr w:rsidR="009B61FD" w:rsidRPr="009B569C" w14:paraId="55B8A656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4424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5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8D0FA" w14:textId="7CF095D4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5CDA0" w14:textId="12689796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E65EB" w14:textId="07FC9D0A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4 (39)</w:t>
            </w:r>
          </w:p>
        </w:tc>
      </w:tr>
      <w:tr w:rsidR="009B61FD" w:rsidRPr="009B569C" w14:paraId="6A222FCC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1366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F07F2" w14:textId="01213DD6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0AB3A" w14:textId="734DECDE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5A184" w14:textId="003F2291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 </w:t>
            </w: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.7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8)</w:t>
            </w:r>
          </w:p>
        </w:tc>
      </w:tr>
      <w:tr w:rsidR="009B61FD" w:rsidRPr="009B569C" w14:paraId="5936DEB3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A610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7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F7E72" w14:textId="2C54E3CC" w:rsidR="009B61FD" w:rsidRPr="001D0B3E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28B97" w14:textId="3F07112E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21831" w14:textId="71615BAE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1.7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6 (18)</w:t>
            </w:r>
          </w:p>
        </w:tc>
      </w:tr>
      <w:tr w:rsidR="009B61FD" w:rsidRPr="009B569C" w14:paraId="6FEC897D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5D22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8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3AE9B" w14:textId="1BE107A3" w:rsidR="009B61FD" w:rsidRPr="001E0BB4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E2E33" w14:textId="3DEA962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F35B7" w14:textId="40D2E801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7.0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E0BB4"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.5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2)</w:t>
            </w:r>
          </w:p>
        </w:tc>
      </w:tr>
      <w:tr w:rsidR="009B61FD" w:rsidRPr="009B569C" w14:paraId="31535869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82B5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9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A5529" w14:textId="5C6EB20D" w:rsidR="009B61FD" w:rsidRPr="001E0BB4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1E5F5" w14:textId="6C5383A8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F963D" w14:textId="79D36585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</w:t>
            </w:r>
            <w:r w:rsidRPr="001E0BB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.9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5)</w:t>
            </w:r>
          </w:p>
        </w:tc>
      </w:tr>
      <w:tr w:rsidR="009B61FD" w:rsidRPr="009B569C" w14:paraId="48F79C72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7B1A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66ED0" w14:textId="71A45B44" w:rsidR="009B61FD" w:rsidRPr="001E0BB4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.</w:t>
            </w:r>
            <w:r w:rsidRPr="001E0B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5D74A" w14:textId="76CAD3A3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93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0EE6D" w14:textId="596F1F5D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</w:tr>
      <w:tr w:rsidR="009B61FD" w:rsidRPr="009B569C" w14:paraId="3A4F00EB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9AE0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Step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77EEE" w14:textId="7777777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D5E75" w14:textId="7777777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D7ADC" w14:textId="77777777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1FD" w:rsidRPr="009B569C" w14:paraId="46ADBD30" w14:textId="77777777" w:rsidTr="00222258">
        <w:trPr>
          <w:trHeight w:val="500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1DA7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540D2" w14:textId="5D57CAA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4981F" w14:textId="4417BA6D" w:rsidR="009B61FD" w:rsidRPr="00DD751D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96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CC351" w14:textId="78BDFEEB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0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(46)</w:t>
            </w:r>
          </w:p>
        </w:tc>
      </w:tr>
      <w:tr w:rsidR="009B61FD" w:rsidRPr="009B569C" w14:paraId="635AE8C6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AE36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2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B03F1" w14:textId="7DF528D4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3027A" w14:textId="63AA55EB" w:rsidR="009B61FD" w:rsidRPr="001D0B3E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2D890" w14:textId="2C8767B4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1.1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9 (38)</w:t>
            </w:r>
          </w:p>
        </w:tc>
      </w:tr>
      <w:tr w:rsidR="009B61FD" w:rsidRPr="009B569C" w14:paraId="5504E7D6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0D351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3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786AC" w14:textId="412C3C82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62975" w14:textId="18AF1248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15775" w14:textId="534D8431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 w:rsidRPr="001E0BB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.4 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(48)</w:t>
            </w:r>
          </w:p>
        </w:tc>
      </w:tr>
      <w:tr w:rsidR="009B61FD" w:rsidRPr="009B569C" w14:paraId="1C321D54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EFC2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4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0B858" w14:textId="591A2BDB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D0421" w14:textId="61E649EC" w:rsidR="009B61FD" w:rsidRPr="000D1813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81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418A4" w14:textId="057848AA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0 </w:t>
            </w:r>
            <w:r w:rsidRPr="001E0BB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1.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7 (45)</w:t>
            </w:r>
          </w:p>
        </w:tc>
      </w:tr>
      <w:tr w:rsidR="009B61FD" w:rsidRPr="009B569C" w14:paraId="59D8F32B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D983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5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440B1" w14:textId="5C114839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2B8CC" w14:textId="72A68FD1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80C33" w14:textId="56DE07DA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.9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32.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9B61FD" w:rsidRPr="009B569C" w14:paraId="1B662A95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8F29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2103B" w14:textId="65754621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5.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5767D" w14:textId="5F26E831" w:rsidR="009B61FD" w:rsidRPr="000D1813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96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F3EBA" w14:textId="25EEDA0C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3.0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D0B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.2 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9B61FD" w:rsidRPr="009B569C" w14:paraId="74ECDCF6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54C5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7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CDDB5" w14:textId="5F1049B6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26848" w14:textId="160FC83A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771FD" w14:textId="60F91489" w:rsidR="009B61FD" w:rsidRPr="001E0BB4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1.6 </w:t>
            </w:r>
            <w:r w:rsidRPr="001E0BB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5 (5)</w:t>
            </w:r>
          </w:p>
        </w:tc>
      </w:tr>
      <w:tr w:rsidR="009B61FD" w:rsidRPr="009B569C" w14:paraId="44CF20B5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B258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8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79FE1" w14:textId="0BB80EB2" w:rsidR="009B61FD" w:rsidRPr="000D1813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D4045" w14:textId="6155078E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7867B" w14:textId="173AEA28" w:rsidR="009B61FD" w:rsidRPr="001E0BB4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7 </w:t>
            </w:r>
            <w:r w:rsidRPr="001E0BB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8 (41)</w:t>
            </w:r>
          </w:p>
        </w:tc>
      </w:tr>
      <w:tr w:rsidR="009B61FD" w:rsidRPr="009B569C" w14:paraId="693B6A1F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69BB1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9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FAA45" w14:textId="2F188B7F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3F227" w14:textId="04057B3A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DC13F" w14:textId="4E7FC87B" w:rsidR="009B61FD" w:rsidRPr="001E0BB4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 </w:t>
            </w:r>
            <w:r w:rsidRPr="001E0BB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1 (18)</w:t>
            </w:r>
          </w:p>
        </w:tc>
      </w:tr>
      <w:tr w:rsidR="009B61FD" w:rsidRPr="009B569C" w14:paraId="30BBF148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181B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08C6B" w14:textId="2A4827AD" w:rsidR="009B61FD" w:rsidRPr="000D1813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81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798B8" w14:textId="350B0D2E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ABF5C" w14:textId="0B472B62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0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.8 (30)</w:t>
            </w:r>
          </w:p>
        </w:tc>
      </w:tr>
      <w:tr w:rsidR="009B61FD" w:rsidRPr="009B569C" w14:paraId="24B7C73B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2E39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1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E1D18" w14:textId="2D26E4A7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EFA22" w14:textId="5AF2F0C1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ED115" w14:textId="0F93BA6E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BB4"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  <w:t>-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C0DF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.8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569C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3 </w:t>
            </w: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(36)</w:t>
            </w:r>
          </w:p>
        </w:tc>
      </w:tr>
      <w:tr w:rsidR="009B61FD" w:rsidRPr="009B569C" w14:paraId="04D649DA" w14:textId="77777777" w:rsidTr="00222258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E98B" w14:textId="77777777" w:rsidR="009B61FD" w:rsidRPr="009B569C" w:rsidRDefault="009B61FD" w:rsidP="0022225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2</w:t>
            </w:r>
          </w:p>
        </w:tc>
        <w:tc>
          <w:tcPr>
            <w:tcW w:w="25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65270" w14:textId="481E951D" w:rsidR="009B61FD" w:rsidRPr="009B569C" w:rsidRDefault="009B61FD" w:rsidP="0022225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24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55D77" w14:textId="584B4716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2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F82B7" w14:textId="41069E43" w:rsidR="009B61FD" w:rsidRPr="009B569C" w:rsidRDefault="009B61FD" w:rsidP="002222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569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4 </w:t>
            </w:r>
            <w:r w:rsidRPr="001E0BB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1E0B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3 (12)</w:t>
            </w:r>
          </w:p>
        </w:tc>
      </w:tr>
    </w:tbl>
    <w:p w14:paraId="03F973D2" w14:textId="62E00363" w:rsidR="0033602A" w:rsidRPr="0068442D" w:rsidRDefault="009B61FD" w:rsidP="009B61F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569C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9B569C"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r w:rsidRPr="009B569C">
        <w:rPr>
          <w:rFonts w:ascii="Times New Roman" w:eastAsia="Times New Roman" w:hAnsi="Times New Roman" w:cs="Times New Roman"/>
          <w:sz w:val="20"/>
          <w:szCs w:val="20"/>
        </w:rPr>
        <w:t xml:space="preserve">all </w:t>
      </w:r>
      <w:proofErr w:type="gramStart"/>
      <w:r w:rsidRPr="009B569C">
        <w:rPr>
          <w:rFonts w:ascii="Times New Roman" w:eastAsia="Times New Roman" w:hAnsi="Times New Roman" w:cs="Times New Roman"/>
          <w:sz w:val="20"/>
          <w:szCs w:val="20"/>
        </w:rPr>
        <w:t>steps</w:t>
      </w:r>
      <w:proofErr w:type="gramEnd"/>
      <w:r w:rsidRPr="009B569C">
        <w:rPr>
          <w:rFonts w:ascii="Times New Roman" w:eastAsia="Times New Roman" w:hAnsi="Times New Roman" w:cs="Times New Roman"/>
          <w:sz w:val="20"/>
          <w:szCs w:val="20"/>
        </w:rPr>
        <w:t xml:space="preserve"> and raters; b, all videos and raters.</w:t>
      </w:r>
      <w:r w:rsidRPr="009B569C">
        <w:rPr>
          <w:rFonts w:ascii="Times New Roman" w:hAnsi="Times New Roman" w:cs="Times New Roman"/>
        </w:rPr>
        <w:br w:type="page"/>
      </w:r>
    </w:p>
    <w:p w14:paraId="13DCF670" w14:textId="77777777" w:rsidR="0033602A" w:rsidRPr="0068442D" w:rsidRDefault="0033602A" w:rsidP="0033602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442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Pr="009B61FD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3</w:t>
      </w:r>
      <w:r w:rsidRPr="0068442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8442D">
        <w:rPr>
          <w:rFonts w:ascii="Times New Roman" w:eastAsia="Times New Roman" w:hAnsi="Times New Roman" w:cs="Times New Roman"/>
          <w:sz w:val="24"/>
          <w:szCs w:val="24"/>
        </w:rPr>
        <w:t xml:space="preserve"> Generalized Linear Mixed-Effects Regression Results for Time-based Agreement, Step 4 Excluded.</w:t>
      </w:r>
    </w:p>
    <w:tbl>
      <w:tblPr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05"/>
        <w:gridCol w:w="2190"/>
        <w:gridCol w:w="2700"/>
        <w:gridCol w:w="1185"/>
      </w:tblGrid>
      <w:tr w:rsidR="0033602A" w:rsidRPr="0068442D" w14:paraId="23FB72E0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F48A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2169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redicted Time-based</w:t>
            </w: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Agreement, %</w:t>
            </w: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735D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 of Predicated Time-based Agreement</w:t>
            </w: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C95CC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3602A" w:rsidRPr="0068442D" w14:paraId="7F9EBEBD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C4F5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Video</w:t>
            </w:r>
            <w:r w:rsidRPr="006844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ACB7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0CDC9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A36D24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33602A" w:rsidRPr="0068442D" w14:paraId="17153D68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84F80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DE9846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4 (81 - 98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486CE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05 - 1.11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44A5A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33602A" w:rsidRPr="0068442D" w14:paraId="699DC4A0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890A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2F854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3 (79 - 98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DBB75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06 (0.004 - 0.85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D449B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33602A" w:rsidRPr="0068442D" w14:paraId="6877DF94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118E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3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E74FDA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5 (82 - 99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F1AD0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05 - 1.22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47561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33602A" w:rsidRPr="0068442D" w14:paraId="41791D22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2CB2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4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C49324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9 (93 - 100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D83D3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46 (0.02 - 9.25)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C714E4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33602A" w:rsidRPr="0068442D" w14:paraId="0B25F6AD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84EE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5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7B87AA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2 (75 - 98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03922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03 - 0.73)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6CA5EB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3602A" w:rsidRPr="0068442D" w14:paraId="425B6968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F734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3C741D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4 (79 - 98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3F376E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05 - 1.02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E47F5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33602A" w:rsidRPr="0068442D" w14:paraId="587FEA0A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87BC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7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4EFFAE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2 (76 - 97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37B85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03 - 0.72)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9677D4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3602A" w:rsidRPr="0068442D" w14:paraId="73D7EC8A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5C4C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8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BA136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100 (95 - 100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440AE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f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1FF32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f</w:t>
            </w:r>
          </w:p>
        </w:tc>
      </w:tr>
      <w:tr w:rsidR="0033602A" w:rsidRPr="0068442D" w14:paraId="0285F032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5FFF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9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188D5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5 (83 - 99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B535B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06 - 1.26)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49AD31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33602A" w:rsidRPr="0068442D" w14:paraId="60AE4C7E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54E7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203BC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9 (94 - 100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61E6A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68 (0.03 - 15.54)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897731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33602A" w:rsidRPr="0068442D" w14:paraId="1EBBB9D8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978BC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ter </w:t>
            </w:r>
            <w:proofErr w:type="spellStart"/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</w:t>
            </w:r>
            <w:r w:rsidRPr="006844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97A8B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F13D1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8135D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33602A" w:rsidRPr="0068442D" w14:paraId="1CB8FE7F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4BE4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NT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CD3B0C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8 (96 - 99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F37AB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f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75BC9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f</w:t>
            </w:r>
          </w:p>
        </w:tc>
      </w:tr>
      <w:tr w:rsidR="0033602A" w:rsidRPr="0068442D" w14:paraId="321248D6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804C4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C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AB7046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4 (89 - 97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F198E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29 (0.13 - 0.63)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421D2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33602A" w:rsidRPr="0068442D" w14:paraId="15BDF6B7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0187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MS 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44BF8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6 (92 - 98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33E37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46 (0.21 - 1.02)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F69BA6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33602A" w:rsidRPr="0068442D" w14:paraId="16E34D47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81EE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Step</w:t>
            </w:r>
            <w:r w:rsidRPr="006844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B4AD2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23F71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8B422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33602A" w:rsidRPr="0068442D" w14:paraId="5FE3A280" w14:textId="77777777" w:rsidTr="005A24EA">
        <w:trPr>
          <w:trHeight w:val="500"/>
        </w:trPr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56DD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C92D5C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3 (78 - 98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DEA6E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54 (0.08 - 3.61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746CB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33602A" w:rsidRPr="0068442D" w14:paraId="05EBC835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F0A7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65FC93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6 (85 - 99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77F4D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1.01 (0.14 - 7.39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B7606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33602A" w:rsidRPr="0068442D" w14:paraId="53189E91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4ED4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3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18EFFB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6 (83 - 99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B6FA4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88 (0.12 - 6.43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69902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33602A" w:rsidRPr="0068442D" w14:paraId="2C83C53C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0D65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5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76CB08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83 (61 - 94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7EF1D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21 (0.03 - 1.27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CF304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33602A" w:rsidRPr="0068442D" w14:paraId="446AA8C7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4E09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E894CC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9 (91 - 100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134AC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3.13 (0.31 - 32.04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E66CD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33602A" w:rsidRPr="0068442D" w14:paraId="3D50A77F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C01F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7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C3955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100 (95 - 100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04413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8.67 (0.53 - 142.75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070B6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33602A" w:rsidRPr="0068442D" w14:paraId="4854143D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8183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8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363BD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6 (85 - 99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6521B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f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8A6CF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f</w:t>
            </w:r>
          </w:p>
        </w:tc>
      </w:tr>
      <w:tr w:rsidR="0033602A" w:rsidRPr="0068442D" w14:paraId="2EF35D1A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351C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9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761EA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8 (89 - 100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439AE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1.70 (0.21 - 13.76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5A2CD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33602A" w:rsidRPr="0068442D" w14:paraId="1D8AED10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84FD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C5AFE1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2 (75 - 98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94000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0.48 (0.07 - 3.26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9241A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33602A" w:rsidRPr="0068442D" w14:paraId="06597D4C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3CB3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1</w:t>
            </w:r>
          </w:p>
        </w:tc>
        <w:tc>
          <w:tcPr>
            <w:tcW w:w="219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6A094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9 (91 - 100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B29DA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2.73 (0.29 - 25.68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17319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33602A" w:rsidRPr="0068442D" w14:paraId="5B8985E3" w14:textId="77777777" w:rsidTr="005A24EA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7FB6" w14:textId="77777777" w:rsidR="0033602A" w:rsidRPr="0068442D" w:rsidRDefault="0033602A" w:rsidP="005A24E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2</w:t>
            </w:r>
          </w:p>
        </w:tc>
        <w:tc>
          <w:tcPr>
            <w:tcW w:w="21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B83E4F" w14:textId="77777777" w:rsidR="0033602A" w:rsidRPr="0068442D" w:rsidRDefault="0033602A" w:rsidP="005A24EA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96 (85 - 99)</w:t>
            </w:r>
          </w:p>
        </w:tc>
        <w:tc>
          <w:tcPr>
            <w:tcW w:w="27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B4AB1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1.10 (0.15 - 8.18)</w:t>
            </w:r>
          </w:p>
        </w:tc>
        <w:tc>
          <w:tcPr>
            <w:tcW w:w="11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D5B03" w14:textId="77777777" w:rsidR="0033602A" w:rsidRPr="0068442D" w:rsidRDefault="0033602A" w:rsidP="005A24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442D">
              <w:rPr>
                <w:rFonts w:ascii="Times New Roman" w:eastAsia="Times New Roman" w:hAnsi="Times New Roman" w:cs="Times New Roman"/>
                <w:sz w:val="20"/>
                <w:szCs w:val="20"/>
              </w:rPr>
              <w:t>.93</w:t>
            </w:r>
          </w:p>
        </w:tc>
      </w:tr>
    </w:tbl>
    <w:p w14:paraId="45E242C9" w14:textId="77777777" w:rsidR="0033602A" w:rsidRPr="0068442D" w:rsidRDefault="0033602A" w:rsidP="0033602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8442D">
        <w:rPr>
          <w:rFonts w:ascii="Times New Roman" w:eastAsia="Times New Roman" w:hAnsi="Times New Roman" w:cs="Times New Roman"/>
          <w:sz w:val="20"/>
          <w:szCs w:val="20"/>
        </w:rPr>
        <w:t xml:space="preserve">Abbreviation: ENT, pediatric otolaryngology attending physician; CC, pediatric critical care attending physician; MS, </w:t>
      </w:r>
      <w:proofErr w:type="gramStart"/>
      <w:r w:rsidRPr="0068442D">
        <w:rPr>
          <w:rFonts w:ascii="Times New Roman" w:eastAsia="Times New Roman" w:hAnsi="Times New Roman" w:cs="Times New Roman"/>
          <w:sz w:val="20"/>
          <w:szCs w:val="20"/>
        </w:rPr>
        <w:t>3rd</w:t>
      </w:r>
      <w:proofErr w:type="gramEnd"/>
      <w:r w:rsidRPr="0068442D">
        <w:rPr>
          <w:rFonts w:ascii="Times New Roman" w:eastAsia="Times New Roman" w:hAnsi="Times New Roman" w:cs="Times New Roman"/>
          <w:sz w:val="20"/>
          <w:szCs w:val="20"/>
        </w:rPr>
        <w:t xml:space="preserve"> or 4th year medical student.</w:t>
      </w:r>
    </w:p>
    <w:p w14:paraId="1428F363" w14:textId="77777777" w:rsidR="0033602A" w:rsidRPr="0068442D" w:rsidRDefault="0033602A" w:rsidP="003360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442D">
        <w:rPr>
          <w:rFonts w:ascii="Times New Roman" w:eastAsia="Times New Roman" w:hAnsi="Times New Roman" w:cs="Times New Roman"/>
          <w:sz w:val="20"/>
          <w:szCs w:val="20"/>
        </w:rPr>
        <w:t xml:space="preserve">a, all raters and 11 steps (excluding 4); b, all videos and 11 steps (excluding 4); c, all </w:t>
      </w:r>
      <w:proofErr w:type="gramStart"/>
      <w:r w:rsidRPr="0068442D">
        <w:rPr>
          <w:rFonts w:ascii="Times New Roman" w:eastAsia="Times New Roman" w:hAnsi="Times New Roman" w:cs="Times New Roman"/>
          <w:sz w:val="20"/>
          <w:szCs w:val="20"/>
        </w:rPr>
        <w:t>videos</w:t>
      </w:r>
      <w:proofErr w:type="gramEnd"/>
      <w:r w:rsidRPr="0068442D">
        <w:rPr>
          <w:rFonts w:ascii="Times New Roman" w:eastAsia="Times New Roman" w:hAnsi="Times New Roman" w:cs="Times New Roman"/>
          <w:sz w:val="20"/>
          <w:szCs w:val="20"/>
        </w:rPr>
        <w:t xml:space="preserve"> and raters.</w:t>
      </w:r>
      <w:r w:rsidRPr="0068442D">
        <w:rPr>
          <w:rFonts w:ascii="Times New Roman" w:hAnsi="Times New Roman" w:cs="Times New Roman"/>
        </w:rPr>
        <w:br w:type="page"/>
      </w:r>
    </w:p>
    <w:p w14:paraId="020DD2B1" w14:textId="77777777" w:rsidR="0033602A" w:rsidRPr="0068442D" w:rsidRDefault="0033602A" w:rsidP="0033602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8442D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l Figure 1A-C. </w:t>
      </w:r>
      <w:r w:rsidRPr="0068442D">
        <w:rPr>
          <w:rFonts w:ascii="Times New Roman" w:eastAsia="Times New Roman" w:hAnsi="Times New Roman" w:cs="Times New Roman"/>
          <w:sz w:val="20"/>
          <w:szCs w:val="20"/>
        </w:rPr>
        <w:t>Number of Time-based Agreements with Reference Standard by Rater (All Videos and Steps). A: ENT; B: CC; C: MS.</w:t>
      </w:r>
    </w:p>
    <w:p w14:paraId="7292AE25" w14:textId="2FA0E5FD" w:rsidR="00956A95" w:rsidRPr="0033602A" w:rsidRDefault="0033602A" w:rsidP="0033602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8442D">
        <w:rPr>
          <w:rFonts w:ascii="Times New Roman" w:eastAsia="Times New Roman" w:hAnsi="Times New Roman" w:cs="Times New Roman"/>
          <w:sz w:val="20"/>
          <w:szCs w:val="20"/>
        </w:rPr>
        <w:t xml:space="preserve">Abbreviation: ENT, pediatric otolaryngology attending physician; CC, pediatric critical care attending physician; MS, </w:t>
      </w:r>
      <w:proofErr w:type="gramStart"/>
      <w:r w:rsidRPr="0068442D">
        <w:rPr>
          <w:rFonts w:ascii="Times New Roman" w:eastAsia="Times New Roman" w:hAnsi="Times New Roman" w:cs="Times New Roman"/>
          <w:sz w:val="20"/>
          <w:szCs w:val="20"/>
        </w:rPr>
        <w:t>3rd</w:t>
      </w:r>
      <w:proofErr w:type="gramEnd"/>
      <w:r w:rsidRPr="0068442D">
        <w:rPr>
          <w:rFonts w:ascii="Times New Roman" w:eastAsia="Times New Roman" w:hAnsi="Times New Roman" w:cs="Times New Roman"/>
          <w:sz w:val="20"/>
          <w:szCs w:val="20"/>
        </w:rPr>
        <w:t xml:space="preserve"> or 4th year medical student.</w:t>
      </w:r>
    </w:p>
    <w:sectPr w:rsidR="00956A95" w:rsidRPr="0033602A" w:rsidSect="0033602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689AB" w14:textId="77777777" w:rsidR="00BA71AE" w:rsidRDefault="00BA71AE">
      <w:pPr>
        <w:spacing w:line="240" w:lineRule="auto"/>
      </w:pPr>
      <w:r>
        <w:separator/>
      </w:r>
    </w:p>
  </w:endnote>
  <w:endnote w:type="continuationSeparator" w:id="0">
    <w:p w14:paraId="134C8D68" w14:textId="77777777" w:rsidR="00BA71AE" w:rsidRDefault="00BA71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A753" w14:textId="77777777" w:rsidR="0033602A" w:rsidRDefault="0033602A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69A95" w14:textId="77777777" w:rsidR="00BA71AE" w:rsidRDefault="00BA71AE">
      <w:pPr>
        <w:spacing w:line="240" w:lineRule="auto"/>
      </w:pPr>
      <w:r>
        <w:separator/>
      </w:r>
    </w:p>
  </w:footnote>
  <w:footnote w:type="continuationSeparator" w:id="0">
    <w:p w14:paraId="4CB46932" w14:textId="77777777" w:rsidR="00BA71AE" w:rsidRDefault="00BA71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00B52" w14:textId="77777777" w:rsidR="0033602A" w:rsidRDefault="0033602A">
    <w:pPr>
      <w:jc w:val="right"/>
      <w:rPr>
        <w:rFonts w:ascii="Times New Roman" w:eastAsia="Times New Roman" w:hAnsi="Times New Roman" w:cs="Times New Roman"/>
        <w:i/>
        <w:sz w:val="24"/>
        <w:szCs w:val="24"/>
      </w:rPr>
    </w:pPr>
    <w:r>
      <w:rPr>
        <w:rFonts w:ascii="Times New Roman" w:eastAsia="Times New Roman" w:hAnsi="Times New Roman" w:cs="Times New Roman"/>
        <w:i/>
        <w:sz w:val="24"/>
        <w:szCs w:val="24"/>
      </w:rPr>
      <w:t>Novel Mobile App for Trach Simul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2A"/>
    <w:rsid w:val="0014651A"/>
    <w:rsid w:val="001E0BB4"/>
    <w:rsid w:val="0033602A"/>
    <w:rsid w:val="004C120F"/>
    <w:rsid w:val="00582D8A"/>
    <w:rsid w:val="00956A95"/>
    <w:rsid w:val="00990A73"/>
    <w:rsid w:val="009B61FD"/>
    <w:rsid w:val="00BA71AE"/>
    <w:rsid w:val="00FE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17885"/>
  <w15:chartTrackingRefBased/>
  <w15:docId w15:val="{F3A5B6FF-0D33-48C5-865C-220FD424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02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02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02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02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02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02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02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02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02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02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6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02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6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02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6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02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6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0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02A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6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97</Words>
  <Characters>3128</Characters>
  <Application>Microsoft Office Word</Application>
  <DocSecurity>0</DocSecurity>
  <Lines>78</Lines>
  <Paragraphs>36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Yang</dc:creator>
  <cp:keywords/>
  <dc:description/>
  <cp:lastModifiedBy>Christina Yang</cp:lastModifiedBy>
  <cp:revision>4</cp:revision>
  <dcterms:created xsi:type="dcterms:W3CDTF">2024-03-30T17:09:00Z</dcterms:created>
  <dcterms:modified xsi:type="dcterms:W3CDTF">2024-03-30T17:19:00Z</dcterms:modified>
</cp:coreProperties>
</file>